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E3B7C" w14:textId="0B383951" w:rsidR="00AC6D09" w:rsidRPr="003315B8" w:rsidRDefault="003315B8" w:rsidP="009E444C">
      <w:pPr>
        <w:pStyle w:val="Rubrik1"/>
        <w:rPr>
          <w:lang w:val="en-US"/>
        </w:rPr>
      </w:pPr>
      <w:r w:rsidRPr="003315B8">
        <w:rPr>
          <w:lang w:val="en-US"/>
        </w:rPr>
        <w:t>Supplementary file</w:t>
      </w:r>
    </w:p>
    <w:p w14:paraId="445455FF" w14:textId="77777777" w:rsidR="00152052" w:rsidRPr="003315B8" w:rsidRDefault="00152052">
      <w:pPr>
        <w:rPr>
          <w:sz w:val="28"/>
          <w:szCs w:val="28"/>
        </w:rPr>
      </w:pPr>
    </w:p>
    <w:p w14:paraId="1B94E281" w14:textId="77777777" w:rsidR="001B2587" w:rsidRPr="001B2587" w:rsidRDefault="001B2587" w:rsidP="001B2587">
      <w:pPr>
        <w:rPr>
          <w:rFonts w:asciiTheme="majorHAnsi" w:eastAsiaTheme="majorEastAsia" w:hAnsiTheme="majorHAnsi" w:cstheme="majorHAnsi"/>
          <w:color w:val="404040" w:themeColor="text1" w:themeTint="BF"/>
          <w:kern w:val="0"/>
          <w:sz w:val="28"/>
          <w:szCs w:val="28"/>
          <w:u w:val="single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b/>
          <w:bCs/>
          <w:color w:val="404040" w:themeColor="text1" w:themeTint="BF"/>
          <w:kern w:val="0"/>
          <w:sz w:val="28"/>
          <w:szCs w:val="28"/>
          <w:lang w:val="en-US"/>
          <w14:ligatures w14:val="none"/>
        </w:rPr>
        <w:t>Interview Guide</w:t>
      </w:r>
    </w:p>
    <w:p w14:paraId="39C23A51" w14:textId="77777777" w:rsidR="001B2587" w:rsidRPr="001B2587" w:rsidRDefault="001B2587" w:rsidP="001B2587">
      <w:p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b/>
          <w:bCs/>
          <w:color w:val="404040" w:themeColor="text1" w:themeTint="BF"/>
          <w:kern w:val="0"/>
          <w:lang w:val="en-US"/>
          <w14:ligatures w14:val="none"/>
        </w:rPr>
        <w:t>Personal Information</w:t>
      </w:r>
    </w:p>
    <w:p w14:paraId="6B440BE4" w14:textId="77777777" w:rsidR="001B2587" w:rsidRPr="001B2587" w:rsidRDefault="001B2587" w:rsidP="001B2587">
      <w:pPr>
        <w:numPr>
          <w:ilvl w:val="0"/>
          <w:numId w:val="6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How old are you?</w:t>
      </w:r>
    </w:p>
    <w:p w14:paraId="2C891B32" w14:textId="3A8F526E" w:rsidR="001B2587" w:rsidRPr="001B2587" w:rsidRDefault="001B2587" w:rsidP="001B2587">
      <w:pPr>
        <w:numPr>
          <w:ilvl w:val="0"/>
          <w:numId w:val="6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 xml:space="preserve">In which country </w:t>
      </w:r>
      <w:r w:rsidR="003315B8"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ere</w:t>
      </w: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 xml:space="preserve"> you born?</w:t>
      </w:r>
    </w:p>
    <w:p w14:paraId="22E52043" w14:textId="77777777" w:rsidR="001B2587" w:rsidRPr="001B2587" w:rsidRDefault="001B2587" w:rsidP="001B2587">
      <w:pPr>
        <w:numPr>
          <w:ilvl w:val="0"/>
          <w:numId w:val="6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at is your current occupation?</w:t>
      </w:r>
    </w:p>
    <w:p w14:paraId="4B136EAD" w14:textId="77777777" w:rsidR="001B2587" w:rsidRDefault="001B2587" w:rsidP="001B2587">
      <w:pPr>
        <w:numPr>
          <w:ilvl w:val="0"/>
          <w:numId w:val="6"/>
        </w:num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at is your educational background?</w:t>
      </w:r>
    </w:p>
    <w:p w14:paraId="794A4492" w14:textId="77777777" w:rsidR="003315B8" w:rsidRPr="001B2587" w:rsidRDefault="003315B8" w:rsidP="003315B8">
      <w:pPr>
        <w:ind w:left="720"/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</w:p>
    <w:p w14:paraId="4389AF80" w14:textId="77777777" w:rsidR="001B2587" w:rsidRPr="001B2587" w:rsidRDefault="001B2587" w:rsidP="001B2587">
      <w:p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b/>
          <w:bCs/>
          <w:color w:val="404040" w:themeColor="text1" w:themeTint="BF"/>
          <w:kern w:val="0"/>
          <w:lang w:val="en-US"/>
          <w14:ligatures w14:val="none"/>
        </w:rPr>
        <w:t>Introductory Questions</w:t>
      </w:r>
    </w:p>
    <w:p w14:paraId="141E9460" w14:textId="1E90C0E9" w:rsidR="001B2587" w:rsidRPr="001B2587" w:rsidRDefault="003315B8" w:rsidP="001B2587">
      <w:pPr>
        <w:numPr>
          <w:ilvl w:val="0"/>
          <w:numId w:val="7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D</w:t>
      </w:r>
      <w:r w:rsidR="001B2587"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escribe the reason for your referral to the orthopedic clinic</w:t>
      </w:r>
    </w:p>
    <w:p w14:paraId="742ED64D" w14:textId="77777777" w:rsidR="001B2587" w:rsidRDefault="001B2587" w:rsidP="001B2587">
      <w:pPr>
        <w:numPr>
          <w:ilvl w:val="0"/>
          <w:numId w:val="7"/>
        </w:num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at were your expectations before the visit?</w:t>
      </w:r>
    </w:p>
    <w:p w14:paraId="469CD77E" w14:textId="77777777" w:rsidR="003315B8" w:rsidRPr="001B2587" w:rsidRDefault="003315B8" w:rsidP="003315B8">
      <w:pPr>
        <w:ind w:left="720"/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</w:p>
    <w:p w14:paraId="43E0475A" w14:textId="77777777" w:rsidR="001B2587" w:rsidRPr="001B2587" w:rsidRDefault="001B2587" w:rsidP="001B2587">
      <w:p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b/>
          <w:bCs/>
          <w:color w:val="404040" w:themeColor="text1" w:themeTint="BF"/>
          <w:kern w:val="0"/>
          <w:lang w:val="en-US"/>
          <w14:ligatures w14:val="none"/>
        </w:rPr>
        <w:t>Experiences and Perceptions</w:t>
      </w:r>
    </w:p>
    <w:p w14:paraId="0E1E1972" w14:textId="77777777" w:rsidR="001B2587" w:rsidRPr="001B2587" w:rsidRDefault="001B2587" w:rsidP="001B2587">
      <w:pPr>
        <w:numPr>
          <w:ilvl w:val="0"/>
          <w:numId w:val="8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How would you describe your experience during the visit to the clinic?</w:t>
      </w:r>
    </w:p>
    <w:p w14:paraId="33C2E469" w14:textId="77777777" w:rsidR="001B2587" w:rsidRPr="001B2587" w:rsidRDefault="001B2587" w:rsidP="001B2587">
      <w:pPr>
        <w:numPr>
          <w:ilvl w:val="0"/>
          <w:numId w:val="8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How was the discussion regarding the most appropriate treatment for your osteoarthritis?</w:t>
      </w:r>
    </w:p>
    <w:p w14:paraId="56C15A3F" w14:textId="77777777" w:rsidR="001B2587" w:rsidRDefault="001B2587" w:rsidP="001B2587">
      <w:pPr>
        <w:numPr>
          <w:ilvl w:val="0"/>
          <w:numId w:val="8"/>
        </w:num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How did you experience the decision-making process regarding your treatment in terms of your involvement?</w:t>
      </w:r>
    </w:p>
    <w:p w14:paraId="4DE5F262" w14:textId="77777777" w:rsidR="003315B8" w:rsidRPr="001B2587" w:rsidRDefault="003315B8" w:rsidP="003315B8">
      <w:pPr>
        <w:ind w:left="720"/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</w:p>
    <w:p w14:paraId="52B01560" w14:textId="77777777" w:rsidR="001B2587" w:rsidRPr="001B2587" w:rsidRDefault="001B2587" w:rsidP="001B2587">
      <w:p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b/>
          <w:bCs/>
          <w:color w:val="404040" w:themeColor="text1" w:themeTint="BF"/>
          <w:kern w:val="0"/>
          <w:lang w:val="en-US"/>
          <w14:ligatures w14:val="none"/>
        </w:rPr>
        <w:t>Positive Aspects and Areas for Improvement</w:t>
      </w:r>
    </w:p>
    <w:p w14:paraId="4830F2B2" w14:textId="77777777" w:rsidR="001B2587" w:rsidRPr="001B2587" w:rsidRDefault="001B2587" w:rsidP="001B2587">
      <w:pPr>
        <w:numPr>
          <w:ilvl w:val="0"/>
          <w:numId w:val="9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at did you take away from your visit?</w:t>
      </w:r>
    </w:p>
    <w:p w14:paraId="18DB62F2" w14:textId="77777777" w:rsidR="001B2587" w:rsidRPr="001B2587" w:rsidRDefault="001B2587" w:rsidP="001B2587">
      <w:pPr>
        <w:numPr>
          <w:ilvl w:val="0"/>
          <w:numId w:val="9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at aspects of your visit with the physiotherapist at the orthopedic clinic did you find beneficial?</w:t>
      </w:r>
    </w:p>
    <w:p w14:paraId="336F8DF2" w14:textId="77777777" w:rsidR="001B2587" w:rsidRPr="001B2587" w:rsidRDefault="001B2587" w:rsidP="001B2587">
      <w:pPr>
        <w:numPr>
          <w:ilvl w:val="0"/>
          <w:numId w:val="9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at aspects do you think could be improved?</w:t>
      </w:r>
    </w:p>
    <w:p w14:paraId="59A540F3" w14:textId="20E0016F" w:rsidR="001B2587" w:rsidRDefault="001B2587" w:rsidP="001B2587">
      <w:pPr>
        <w:numPr>
          <w:ilvl w:val="0"/>
          <w:numId w:val="9"/>
        </w:num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 xml:space="preserve">The physiotherapist conducting an orthopedic assessment is a relatively new approach. Do you have any thoughts on this </w:t>
      </w:r>
      <w:r w:rsidR="0065557A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care model</w:t>
      </w: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?</w:t>
      </w:r>
    </w:p>
    <w:p w14:paraId="05870947" w14:textId="77777777" w:rsidR="003315B8" w:rsidRPr="001B2587" w:rsidRDefault="003315B8" w:rsidP="003315B8">
      <w:pPr>
        <w:ind w:left="720"/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</w:p>
    <w:p w14:paraId="33B9816C" w14:textId="77777777" w:rsidR="001B2587" w:rsidRPr="001B2587" w:rsidRDefault="001B2587" w:rsidP="001B2587">
      <w:p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b/>
          <w:bCs/>
          <w:color w:val="404040" w:themeColor="text1" w:themeTint="BF"/>
          <w:kern w:val="0"/>
          <w:lang w:val="en-US"/>
          <w14:ligatures w14:val="none"/>
        </w:rPr>
        <w:t>Concluding Questions</w:t>
      </w:r>
    </w:p>
    <w:p w14:paraId="6EA6C939" w14:textId="77777777" w:rsidR="001B2587" w:rsidRPr="001B2587" w:rsidRDefault="001B2587" w:rsidP="001B2587">
      <w:pPr>
        <w:numPr>
          <w:ilvl w:val="0"/>
          <w:numId w:val="10"/>
        </w:numPr>
        <w:tabs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Is there anything I have not asked that you would like to add?</w:t>
      </w:r>
    </w:p>
    <w:p w14:paraId="0F828A5E" w14:textId="1742F8CA" w:rsidR="001B2587" w:rsidRDefault="001B2587" w:rsidP="001B2587">
      <w:pPr>
        <w:numPr>
          <w:ilvl w:val="0"/>
          <w:numId w:val="10"/>
        </w:num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How did it feel to be interviewed?</w:t>
      </w:r>
    </w:p>
    <w:p w14:paraId="2ABF0260" w14:textId="77777777" w:rsidR="003315B8" w:rsidRPr="001B2587" w:rsidRDefault="003315B8" w:rsidP="003315B8">
      <w:pPr>
        <w:ind w:left="720"/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</w:p>
    <w:p w14:paraId="1E02F8F7" w14:textId="77777777" w:rsidR="001B2587" w:rsidRPr="001B2587" w:rsidRDefault="001B2587" w:rsidP="001B2587">
      <w:pPr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b/>
          <w:bCs/>
          <w:color w:val="404040" w:themeColor="text1" w:themeTint="BF"/>
          <w:kern w:val="0"/>
          <w:lang w:val="en-US"/>
          <w14:ligatures w14:val="none"/>
        </w:rPr>
        <w:t>Follow-up Questions</w:t>
      </w:r>
    </w:p>
    <w:p w14:paraId="7315D3C6" w14:textId="77777777" w:rsidR="001B2587" w:rsidRPr="001B2587" w:rsidRDefault="001B2587" w:rsidP="001B2587">
      <w:pPr>
        <w:numPr>
          <w:ilvl w:val="0"/>
          <w:numId w:val="11"/>
        </w:numPr>
        <w:tabs>
          <w:tab w:val="clear" w:pos="360"/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lastRenderedPageBreak/>
        <w:t>Could you describe...</w:t>
      </w:r>
    </w:p>
    <w:p w14:paraId="276A4E0A" w14:textId="77777777" w:rsidR="001B2587" w:rsidRPr="001B2587" w:rsidRDefault="001B2587" w:rsidP="001B2587">
      <w:pPr>
        <w:numPr>
          <w:ilvl w:val="0"/>
          <w:numId w:val="11"/>
        </w:numPr>
        <w:tabs>
          <w:tab w:val="clear" w:pos="360"/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Can you elaborate on...</w:t>
      </w:r>
    </w:p>
    <w:p w14:paraId="344099E5" w14:textId="77777777" w:rsidR="001B2587" w:rsidRPr="001B2587" w:rsidRDefault="001B2587" w:rsidP="001B2587">
      <w:pPr>
        <w:numPr>
          <w:ilvl w:val="0"/>
          <w:numId w:val="11"/>
        </w:numPr>
        <w:tabs>
          <w:tab w:val="clear" w:pos="360"/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Could you clarify...</w:t>
      </w:r>
    </w:p>
    <w:p w14:paraId="2D5CABE0" w14:textId="77777777" w:rsidR="001B2587" w:rsidRPr="001B2587" w:rsidRDefault="001B2587" w:rsidP="001B2587">
      <w:pPr>
        <w:numPr>
          <w:ilvl w:val="0"/>
          <w:numId w:val="11"/>
        </w:numPr>
        <w:tabs>
          <w:tab w:val="clear" w:pos="360"/>
          <w:tab w:val="num" w:pos="720"/>
        </w:tabs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</w:pPr>
      <w:r w:rsidRPr="001B2587">
        <w:rPr>
          <w:rFonts w:asciiTheme="majorHAnsi" w:eastAsiaTheme="majorEastAsia" w:hAnsiTheme="majorHAnsi" w:cstheme="majorHAnsi"/>
          <w:color w:val="404040" w:themeColor="text1" w:themeTint="BF"/>
          <w:kern w:val="0"/>
          <w:lang w:val="en-US"/>
          <w14:ligatures w14:val="none"/>
        </w:rPr>
        <w:t>What do you mean by that?</w:t>
      </w:r>
    </w:p>
    <w:p w14:paraId="63C77537" w14:textId="77777777" w:rsidR="00152052" w:rsidRPr="001B2587" w:rsidRDefault="00152052">
      <w:pPr>
        <w:rPr>
          <w:lang w:val="en-US"/>
        </w:rPr>
      </w:pPr>
    </w:p>
    <w:p w14:paraId="27890C84" w14:textId="77777777" w:rsidR="003B134E" w:rsidRPr="001B2587" w:rsidRDefault="003B134E">
      <w:pPr>
        <w:rPr>
          <w:lang w:val="en-US"/>
        </w:rPr>
      </w:pPr>
    </w:p>
    <w:p w14:paraId="275CC81E" w14:textId="43DFA3A9" w:rsidR="00CA3376" w:rsidRDefault="003315B8">
      <w:proofErr w:type="spellStart"/>
      <w:r>
        <w:t>Reflection</w:t>
      </w:r>
      <w:proofErr w:type="spellEnd"/>
    </w:p>
    <w:p w14:paraId="15031B33" w14:textId="0E64F392" w:rsidR="00CA3376" w:rsidRDefault="00CA3376"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CA337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F8E4F" w14:textId="77777777" w:rsidR="002A54E0" w:rsidRDefault="002A54E0" w:rsidP="00152052">
      <w:pPr>
        <w:spacing w:after="0" w:line="240" w:lineRule="auto"/>
      </w:pPr>
      <w:r>
        <w:separator/>
      </w:r>
    </w:p>
  </w:endnote>
  <w:endnote w:type="continuationSeparator" w:id="0">
    <w:p w14:paraId="0215BC39" w14:textId="77777777" w:rsidR="002A54E0" w:rsidRDefault="002A54E0" w:rsidP="00152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03B67" w14:textId="77777777" w:rsidR="002A54E0" w:rsidRDefault="002A54E0" w:rsidP="00152052">
      <w:pPr>
        <w:spacing w:after="0" w:line="240" w:lineRule="auto"/>
      </w:pPr>
      <w:r>
        <w:separator/>
      </w:r>
    </w:p>
  </w:footnote>
  <w:footnote w:type="continuationSeparator" w:id="0">
    <w:p w14:paraId="0234349F" w14:textId="77777777" w:rsidR="002A54E0" w:rsidRDefault="002A54E0" w:rsidP="001520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49076" w14:textId="2517222D" w:rsidR="00152052" w:rsidRPr="003B134E" w:rsidRDefault="00152052" w:rsidP="003B134E">
    <w:pPr>
      <w:spacing w:after="0" w:line="240" w:lineRule="auto"/>
      <w:rPr>
        <w:rFonts w:cstheme="minorHAnsi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67130"/>
    <w:multiLevelType w:val="multilevel"/>
    <w:tmpl w:val="1D0E10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6F1E18"/>
    <w:multiLevelType w:val="hybridMultilevel"/>
    <w:tmpl w:val="A238CA8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193B77"/>
    <w:multiLevelType w:val="hybridMultilevel"/>
    <w:tmpl w:val="71FA187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B5533F"/>
    <w:multiLevelType w:val="multilevel"/>
    <w:tmpl w:val="9CC6D06E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942"/>
        </w:tabs>
        <w:ind w:left="1942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662"/>
        </w:tabs>
        <w:ind w:left="2662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382"/>
        </w:tabs>
        <w:ind w:left="3382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102"/>
        </w:tabs>
        <w:ind w:left="4102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822"/>
        </w:tabs>
        <w:ind w:left="4822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542"/>
        </w:tabs>
        <w:ind w:left="5542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262"/>
        </w:tabs>
        <w:ind w:left="6262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E0500C"/>
    <w:multiLevelType w:val="multilevel"/>
    <w:tmpl w:val="533209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D1776C"/>
    <w:multiLevelType w:val="hybridMultilevel"/>
    <w:tmpl w:val="849AA52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94700C"/>
    <w:multiLevelType w:val="hybridMultilevel"/>
    <w:tmpl w:val="9304941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85C17E9"/>
    <w:multiLevelType w:val="multilevel"/>
    <w:tmpl w:val="158263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BBE421B"/>
    <w:multiLevelType w:val="multilevel"/>
    <w:tmpl w:val="AAFACA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EE4ABB"/>
    <w:multiLevelType w:val="multilevel"/>
    <w:tmpl w:val="49EA2E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8C7AE0"/>
    <w:multiLevelType w:val="hybridMultilevel"/>
    <w:tmpl w:val="724EBD9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9050798">
    <w:abstractNumId w:val="10"/>
  </w:num>
  <w:num w:numId="2" w16cid:durableId="1985499528">
    <w:abstractNumId w:val="2"/>
  </w:num>
  <w:num w:numId="3" w16cid:durableId="1043017045">
    <w:abstractNumId w:val="1"/>
  </w:num>
  <w:num w:numId="4" w16cid:durableId="1151604110">
    <w:abstractNumId w:val="5"/>
  </w:num>
  <w:num w:numId="5" w16cid:durableId="315884525">
    <w:abstractNumId w:val="6"/>
  </w:num>
  <w:num w:numId="6" w16cid:durableId="1149444564">
    <w:abstractNumId w:val="3"/>
  </w:num>
  <w:num w:numId="7" w16cid:durableId="1516111103">
    <w:abstractNumId w:val="9"/>
  </w:num>
  <w:num w:numId="8" w16cid:durableId="1335575239">
    <w:abstractNumId w:val="8"/>
  </w:num>
  <w:num w:numId="9" w16cid:durableId="475684295">
    <w:abstractNumId w:val="0"/>
  </w:num>
  <w:num w:numId="10" w16cid:durableId="953289482">
    <w:abstractNumId w:val="7"/>
  </w:num>
  <w:num w:numId="11" w16cid:durableId="15153390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052"/>
    <w:rsid w:val="000168D0"/>
    <w:rsid w:val="00081F1F"/>
    <w:rsid w:val="000A769C"/>
    <w:rsid w:val="001112C6"/>
    <w:rsid w:val="00152052"/>
    <w:rsid w:val="001B2587"/>
    <w:rsid w:val="00222E41"/>
    <w:rsid w:val="002A54E0"/>
    <w:rsid w:val="002E6139"/>
    <w:rsid w:val="003315B8"/>
    <w:rsid w:val="00385FE4"/>
    <w:rsid w:val="003B134E"/>
    <w:rsid w:val="004A079F"/>
    <w:rsid w:val="004D55B7"/>
    <w:rsid w:val="005000FD"/>
    <w:rsid w:val="005A2BA3"/>
    <w:rsid w:val="005C4A69"/>
    <w:rsid w:val="00601E31"/>
    <w:rsid w:val="0065557A"/>
    <w:rsid w:val="00684D27"/>
    <w:rsid w:val="006A4F26"/>
    <w:rsid w:val="006D71D3"/>
    <w:rsid w:val="00746298"/>
    <w:rsid w:val="0080521B"/>
    <w:rsid w:val="00873E7A"/>
    <w:rsid w:val="008E567E"/>
    <w:rsid w:val="009530C3"/>
    <w:rsid w:val="009A55D3"/>
    <w:rsid w:val="009B50E9"/>
    <w:rsid w:val="009E444C"/>
    <w:rsid w:val="00A04321"/>
    <w:rsid w:val="00A2084C"/>
    <w:rsid w:val="00A427AF"/>
    <w:rsid w:val="00A65FC5"/>
    <w:rsid w:val="00A93A47"/>
    <w:rsid w:val="00AC6D09"/>
    <w:rsid w:val="00B34C98"/>
    <w:rsid w:val="00BC2C94"/>
    <w:rsid w:val="00C504AA"/>
    <w:rsid w:val="00C7463D"/>
    <w:rsid w:val="00CA3376"/>
    <w:rsid w:val="00D668B4"/>
    <w:rsid w:val="00DA451F"/>
    <w:rsid w:val="00DC2EAB"/>
    <w:rsid w:val="00E21D7B"/>
    <w:rsid w:val="00E34AD1"/>
    <w:rsid w:val="769D9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D7A73"/>
  <w15:chartTrackingRefBased/>
  <w15:docId w15:val="{03E06BAD-30D4-4C19-8C56-6C627DF5A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520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5205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  <w:lang w:val="en-US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5205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kern w:val="0"/>
      <w:sz w:val="24"/>
      <w:szCs w:val="24"/>
      <w:lang w:val="en-US"/>
      <w14:ligatures w14:val="none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52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52052"/>
  </w:style>
  <w:style w:type="paragraph" w:styleId="Sidfot">
    <w:name w:val="footer"/>
    <w:basedOn w:val="Normal"/>
    <w:link w:val="SidfotChar"/>
    <w:uiPriority w:val="99"/>
    <w:unhideWhenUsed/>
    <w:rsid w:val="001520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52052"/>
  </w:style>
  <w:style w:type="character" w:customStyle="1" w:styleId="Rubrik2Char">
    <w:name w:val="Rubrik 2 Char"/>
    <w:basedOn w:val="Standardstycketeckensnitt"/>
    <w:link w:val="Rubrik2"/>
    <w:uiPriority w:val="9"/>
    <w:rsid w:val="00152052"/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  <w:lang w:val="en-US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152052"/>
    <w:rPr>
      <w:rFonts w:asciiTheme="majorHAnsi" w:eastAsiaTheme="majorEastAsia" w:hAnsiTheme="majorHAnsi" w:cstheme="majorBidi"/>
      <w:color w:val="44546A" w:themeColor="text2"/>
      <w:kern w:val="0"/>
      <w:sz w:val="24"/>
      <w:szCs w:val="24"/>
      <w:lang w:val="en-US"/>
      <w14:ligatures w14:val="none"/>
    </w:rPr>
  </w:style>
  <w:style w:type="paragraph" w:styleId="Liststycke">
    <w:name w:val="List Paragraph"/>
    <w:basedOn w:val="Normal"/>
    <w:link w:val="ListstyckeChar"/>
    <w:uiPriority w:val="34"/>
    <w:qFormat/>
    <w:rsid w:val="00152052"/>
    <w:pPr>
      <w:spacing w:after="120" w:line="264" w:lineRule="auto"/>
      <w:ind w:left="720"/>
      <w:contextualSpacing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ListstyckeChar">
    <w:name w:val="Liststycke Char"/>
    <w:basedOn w:val="Standardstycketeckensnitt"/>
    <w:link w:val="Liststycke"/>
    <w:uiPriority w:val="34"/>
    <w:rsid w:val="00152052"/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1520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1520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152052"/>
    <w:rPr>
      <w:rFonts w:ascii="Courier New" w:eastAsia="Times New Roman" w:hAnsi="Courier New" w:cs="Courier New"/>
      <w:kern w:val="0"/>
      <w:sz w:val="20"/>
      <w:szCs w:val="20"/>
      <w:lang w:eastAsia="sv-SE"/>
    </w:rPr>
  </w:style>
  <w:style w:type="character" w:customStyle="1" w:styleId="Formatmall2">
    <w:name w:val="Formatmall2"/>
    <w:basedOn w:val="Standardstycketeckensnitt"/>
    <w:uiPriority w:val="1"/>
    <w:rsid w:val="00152052"/>
    <w:rPr>
      <w:rFonts w:ascii="Arial" w:hAnsi="Arial"/>
      <w:sz w:val="20"/>
    </w:rPr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08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3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éa Gustavsson</dc:creator>
  <cp:keywords/>
  <dc:description/>
  <cp:lastModifiedBy>Linnéa Gustavsson</cp:lastModifiedBy>
  <cp:revision>4</cp:revision>
  <dcterms:created xsi:type="dcterms:W3CDTF">2025-04-01T11:49:00Z</dcterms:created>
  <dcterms:modified xsi:type="dcterms:W3CDTF">2025-04-01T11:52:00Z</dcterms:modified>
</cp:coreProperties>
</file>